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12D65" w:rsidP="00612D6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834467" cy="2207612"/>
            <wp:effectExtent l="19050" t="0" r="0" b="0"/>
            <wp:docPr id="1" name="图片 0" descr="菌毛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菌毛RT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4818" cy="2207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2D65" w:rsidRPr="00612D65" w:rsidRDefault="00612D65" w:rsidP="00612D65">
      <w:pPr>
        <w:jc w:val="left"/>
      </w:pPr>
      <w:r w:rsidRPr="0046490E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Additional</w:t>
      </w:r>
      <w:r w:rsidRPr="0046490E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le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4. </w:t>
      </w:r>
      <w:bookmarkStart w:id="0" w:name="bookmark0"/>
      <w:bookmarkEnd w:id="0"/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Expressions of </w:t>
      </w:r>
      <w:r w:rsidR="00757CFD" w:rsidRPr="00757CFD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type 1 fimbriae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genes</w:t>
      </w:r>
      <w:r w:rsidR="00757CFD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of the wild-type strain </w:t>
      </w:r>
      <w:r w:rsidR="00757CFD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APEC40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, mutant strain </w:t>
      </w:r>
      <w:r w:rsidR="00757CFD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APEC40-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Δ</w:t>
      </w:r>
      <w:r w:rsidR="00757CFD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bidi="en-US"/>
        </w:rPr>
        <w:t>yqeH</w:t>
      </w:r>
      <w:r w:rsidRPr="00612D65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and complementary strain </w:t>
      </w:r>
      <w:r w:rsidR="00757CFD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APEC40-C</w:t>
      </w:r>
      <w:r w:rsidR="00757CFD"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Δ</w:t>
      </w:r>
      <w:r w:rsidR="00757CFD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bidi="en-US"/>
        </w:rPr>
        <w:t>yqeH</w:t>
      </w:r>
      <w:r w:rsidRPr="00612D65"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were tested by </w:t>
      </w:r>
      <w:r w:rsidR="00757CFD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RT-</w:t>
      </w:r>
      <w:r w:rsidRPr="00612D65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qPCR.</w:t>
      </w:r>
      <w:r w:rsidR="00757CFD" w:rsidRPr="00612D65">
        <w:t xml:space="preserve"> </w:t>
      </w:r>
    </w:p>
    <w:sectPr w:rsidR="00612D65" w:rsidRPr="00612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7404" w:rsidRDefault="00977404" w:rsidP="00612D65">
      <w:r>
        <w:separator/>
      </w:r>
    </w:p>
  </w:endnote>
  <w:endnote w:type="continuationSeparator" w:id="1">
    <w:p w:rsidR="00977404" w:rsidRDefault="00977404" w:rsidP="00612D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7404" w:rsidRDefault="00977404" w:rsidP="00612D65">
      <w:r>
        <w:separator/>
      </w:r>
    </w:p>
  </w:footnote>
  <w:footnote w:type="continuationSeparator" w:id="1">
    <w:p w:rsidR="00977404" w:rsidRDefault="00977404" w:rsidP="00612D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2D65"/>
    <w:rsid w:val="00612D65"/>
    <w:rsid w:val="00757CFD"/>
    <w:rsid w:val="00977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2D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2D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2D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2D65"/>
    <w:rPr>
      <w:sz w:val="18"/>
      <w:szCs w:val="18"/>
    </w:rPr>
  </w:style>
  <w:style w:type="paragraph" w:styleId="a6">
    <w:name w:val="Body Text"/>
    <w:basedOn w:val="a"/>
    <w:link w:val="Char2"/>
    <w:uiPriority w:val="99"/>
    <w:semiHidden/>
    <w:unhideWhenUsed/>
    <w:rsid w:val="00612D65"/>
    <w:pPr>
      <w:spacing w:after="120"/>
    </w:pPr>
  </w:style>
  <w:style w:type="character" w:customStyle="1" w:styleId="Char2">
    <w:name w:val="正文文本 Char"/>
    <w:basedOn w:val="a0"/>
    <w:link w:val="a6"/>
    <w:uiPriority w:val="99"/>
    <w:semiHidden/>
    <w:rsid w:val="00612D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磊</dc:creator>
  <cp:keywords/>
  <dc:description/>
  <cp:lastModifiedBy>尹磊</cp:lastModifiedBy>
  <cp:revision>2</cp:revision>
  <dcterms:created xsi:type="dcterms:W3CDTF">2022-03-02T09:38:00Z</dcterms:created>
  <dcterms:modified xsi:type="dcterms:W3CDTF">2022-03-02T09:56:00Z</dcterms:modified>
</cp:coreProperties>
</file>